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 S3 – Known loci for eGFRcrea and eGFRcys among participants of European Ancestry present on the IBC chip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438"/>
        <w:gridCol w:w="1337"/>
        <w:gridCol w:w="1430"/>
        <w:gridCol w:w="1861"/>
        <w:gridCol w:w="1442"/>
        <w:gridCol w:w="1422"/>
        <w:gridCol w:w="1362"/>
        <w:gridCol w:w="1453"/>
      </w:tblGrid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numb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 (b36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In or Nearb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 functi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d Allele Frequency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1 P-value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c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444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3712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2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0837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c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4683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3140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MS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ing ex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 C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08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crea*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228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514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O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(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E-08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c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879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2628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S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(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E-08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c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60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60665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(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7E-07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c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6942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1895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(A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55:00Z</dcterms:created>
  <dc:creator>ctliu</dc:creator>
  <dc:description/>
  <cp:keywords/>
  <dc:language>en-US</dc:language>
  <cp:lastModifiedBy>Caroline Fox</cp:lastModifiedBy>
  <dcterms:modified xsi:type="dcterms:W3CDTF">2011-07-25T14:55:00Z</dcterms:modified>
  <cp:revision>2</cp:revision>
  <dc:subject/>
  <dc:title>Supplementary Table 3 – Known loci for eGFRcrea and eGFRcys among participants of European Ancestry present on the IBC chip</dc:title>
</cp:coreProperties>
</file>